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888" w:rsidRPr="00207888" w:rsidRDefault="00207888" w:rsidP="00207888">
      <w:pPr>
        <w:pStyle w:val="Default"/>
        <w:rPr>
          <w:rFonts w:ascii="Times New Roman" w:hAnsi="Times New Roman" w:cs="Times New Roman"/>
        </w:rPr>
      </w:pPr>
      <w:r w:rsidRPr="00207888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6E7846A8" wp14:editId="173B7AB8">
            <wp:extent cx="2690519" cy="1027289"/>
            <wp:effectExtent l="0" t="0" r="0" b="1905"/>
            <wp:docPr id="1" name="Picture 1" descr="University of Malaya | Brands of the World™ | Download vector logos and  logotyp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iversity of Malaya | Brands of the World™ | Download vector logos and  logotypes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03" b="31515"/>
                    <a:stretch/>
                  </pic:blipFill>
                  <pic:spPr bwMode="auto">
                    <a:xfrm>
                      <a:off x="0" y="0"/>
                      <a:ext cx="2690213" cy="1027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7888" w:rsidRPr="00207888" w:rsidRDefault="00207888" w:rsidP="00207888">
      <w:pPr>
        <w:pStyle w:val="Default"/>
        <w:rPr>
          <w:rFonts w:ascii="Times New Roman" w:hAnsi="Times New Roman" w:cs="Times New Roman"/>
          <w:color w:val="auto"/>
        </w:rPr>
      </w:pPr>
    </w:p>
    <w:p w:rsidR="00207888" w:rsidRPr="00207888" w:rsidRDefault="00207888" w:rsidP="00207888">
      <w:pPr>
        <w:pStyle w:val="Default"/>
        <w:rPr>
          <w:rFonts w:ascii="Times New Roman" w:hAnsi="Times New Roman" w:cs="Times New Roman"/>
          <w:color w:val="auto"/>
          <w:sz w:val="40"/>
        </w:rPr>
      </w:pPr>
    </w:p>
    <w:p w:rsidR="00847BA4" w:rsidRPr="00207888" w:rsidRDefault="00207888" w:rsidP="00207888">
      <w:pPr>
        <w:jc w:val="center"/>
        <w:rPr>
          <w:rFonts w:ascii="Times New Roman" w:hAnsi="Times New Roman" w:cs="Times New Roman"/>
          <w:sz w:val="40"/>
          <w:szCs w:val="24"/>
        </w:rPr>
      </w:pPr>
      <w:r w:rsidRPr="00207888">
        <w:rPr>
          <w:rFonts w:ascii="Times New Roman" w:hAnsi="Times New Roman" w:cs="Times New Roman"/>
          <w:sz w:val="40"/>
          <w:szCs w:val="24"/>
        </w:rPr>
        <w:t>SIDE-EFFECTS AND PSYCHOLOGICAL WELL-BEING OF CANCER PATIENTS/SURVIVORS FOLLOWING COVID-19 VACCINATION</w:t>
      </w:r>
    </w:p>
    <w:p w:rsidR="00207888" w:rsidRPr="00207888" w:rsidRDefault="00207888" w:rsidP="00207888">
      <w:pPr>
        <w:jc w:val="center"/>
        <w:rPr>
          <w:rFonts w:ascii="Times New Roman" w:hAnsi="Times New Roman" w:cs="Times New Roman"/>
          <w:sz w:val="40"/>
          <w:szCs w:val="24"/>
        </w:rPr>
      </w:pPr>
      <w:r w:rsidRPr="00207888">
        <w:rPr>
          <w:rFonts w:ascii="Times New Roman" w:hAnsi="Times New Roman" w:cs="Times New Roman"/>
          <w:sz w:val="40"/>
          <w:szCs w:val="24"/>
        </w:rPr>
        <w:t>[PRE-VACCINATION]</w:t>
      </w:r>
    </w:p>
    <w:p w:rsidR="00207888" w:rsidRPr="00F4530E" w:rsidRDefault="00207888" w:rsidP="002078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530E">
        <w:rPr>
          <w:rFonts w:ascii="Times New Roman" w:hAnsi="Times New Roman" w:cs="Times New Roman"/>
          <w:b/>
          <w:sz w:val="24"/>
          <w:szCs w:val="24"/>
        </w:rPr>
        <w:t>Section A: General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"/>
        <w:gridCol w:w="4034"/>
        <w:gridCol w:w="4621"/>
      </w:tblGrid>
      <w:tr w:rsidR="00207888" w:rsidRPr="00207888" w:rsidTr="00F4530E">
        <w:tc>
          <w:tcPr>
            <w:tcW w:w="587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4034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4621" w:type="dxa"/>
          </w:tcPr>
          <w:p w:rsid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 years old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888" w:rsidRPr="00207888" w:rsidTr="00F4530E">
        <w:tc>
          <w:tcPr>
            <w:tcW w:w="587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4034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621" w:type="dxa"/>
          </w:tcPr>
          <w:p w:rsid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EA36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EA36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:rsidR="00F4530E" w:rsidRPr="00EA3612" w:rsidRDefault="00F4530E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7888" w:rsidRPr="00207888" w:rsidTr="00F4530E">
        <w:tc>
          <w:tcPr>
            <w:tcW w:w="587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4034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4621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alay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Chinese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Indian</w:t>
            </w:r>
          </w:p>
          <w:p w:rsid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Others</w:t>
            </w:r>
          </w:p>
          <w:p w:rsidR="00F4530E" w:rsidRPr="00EA3612" w:rsidRDefault="00F4530E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7888" w:rsidRPr="00207888" w:rsidTr="00F4530E">
        <w:tc>
          <w:tcPr>
            <w:tcW w:w="587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4034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621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207888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207888">
              <w:rPr>
                <w:rFonts w:ascii="Times New Roman" w:hAnsi="Times New Roman" w:cs="Times New Roman"/>
                <w:sz w:val="24"/>
                <w:szCs w:val="24"/>
              </w:rPr>
              <w:t>Buddhism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207888">
              <w:rPr>
                <w:rFonts w:ascii="Times New Roman" w:hAnsi="Times New Roman" w:cs="Times New Roman"/>
                <w:sz w:val="24"/>
                <w:szCs w:val="24"/>
              </w:rPr>
              <w:t>Hinduism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207888"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  <w:p w:rsid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20788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:rsidR="00F4530E" w:rsidRPr="00207888" w:rsidRDefault="00F4530E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888" w:rsidRPr="00207888" w:rsidTr="00F4530E">
        <w:tc>
          <w:tcPr>
            <w:tcW w:w="587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4034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educational level</w:t>
            </w:r>
          </w:p>
        </w:tc>
        <w:tc>
          <w:tcPr>
            <w:tcW w:w="4621" w:type="dxa"/>
          </w:tcPr>
          <w:p w:rsid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formal education</w:t>
            </w:r>
          </w:p>
          <w:p w:rsid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207888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  <w:p w:rsid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</w:rPr>
              <w:t>College/University</w:t>
            </w:r>
          </w:p>
          <w:p w:rsidR="00F4530E" w:rsidRPr="00207888" w:rsidRDefault="00F4530E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888" w:rsidRPr="00207888" w:rsidTr="00F4530E">
        <w:tc>
          <w:tcPr>
            <w:tcW w:w="587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4034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monthly household income (MYR)</w:t>
            </w:r>
          </w:p>
        </w:tc>
        <w:tc>
          <w:tcPr>
            <w:tcW w:w="4621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    ]</w:t>
            </w:r>
            <w:r w:rsidRPr="002078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,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below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207888">
              <w:rPr>
                <w:rFonts w:ascii="Times New Roman" w:hAnsi="Times New Roman" w:cs="Times New Roman"/>
                <w:sz w:val="24"/>
                <w:szCs w:val="24"/>
              </w:rPr>
              <w:t>5,001-10,000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re than</w:t>
            </w:r>
            <w:r w:rsidRPr="00207888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</w:tr>
    </w:tbl>
    <w:p w:rsidR="00207888" w:rsidRDefault="00207888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7888" w:rsidRDefault="00207888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7888" w:rsidRDefault="00207888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7888" w:rsidRDefault="00207888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7888" w:rsidRPr="00F4530E" w:rsidRDefault="00207888" w:rsidP="002078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530E">
        <w:rPr>
          <w:rFonts w:ascii="Times New Roman" w:hAnsi="Times New Roman" w:cs="Times New Roman"/>
          <w:b/>
          <w:sz w:val="24"/>
          <w:szCs w:val="24"/>
        </w:rPr>
        <w:t>Section B: Cancer characteristics and health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"/>
        <w:gridCol w:w="4034"/>
        <w:gridCol w:w="4621"/>
      </w:tblGrid>
      <w:tr w:rsidR="00207888" w:rsidRPr="00207888" w:rsidTr="00F4530E">
        <w:tc>
          <w:tcPr>
            <w:tcW w:w="587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4034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cancer diagnosed with </w:t>
            </w:r>
          </w:p>
        </w:tc>
        <w:tc>
          <w:tcPr>
            <w:tcW w:w="4621" w:type="dxa"/>
          </w:tcPr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:rsid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2</w:t>
            </w:r>
          </w:p>
          <w:p w:rsidR="00F4530E" w:rsidRPr="00207888" w:rsidRDefault="00F4530E" w:rsidP="002078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7888" w:rsidRPr="00207888" w:rsidTr="00F4530E">
        <w:tc>
          <w:tcPr>
            <w:tcW w:w="587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4034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being diagnosed with cancer (years)</w:t>
            </w:r>
          </w:p>
        </w:tc>
        <w:tc>
          <w:tcPr>
            <w:tcW w:w="4621" w:type="dxa"/>
          </w:tcPr>
          <w:p w:rsidR="00207888" w:rsidRDefault="00207888" w:rsidP="00380D35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4530E" w:rsidRPr="00EA3612" w:rsidRDefault="00F4530E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7888" w:rsidRPr="00207888" w:rsidTr="00F4530E">
        <w:tc>
          <w:tcPr>
            <w:tcW w:w="587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4034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 of cancer in time of diagnosis</w:t>
            </w:r>
          </w:p>
        </w:tc>
        <w:tc>
          <w:tcPr>
            <w:tcW w:w="4621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:rsid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F4530E" w:rsidRPr="00EA3612" w:rsidRDefault="00F4530E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7888" w:rsidRPr="00207888" w:rsidTr="00F4530E">
        <w:tc>
          <w:tcPr>
            <w:tcW w:w="587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4034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chronic diseases other than cancer?</w:t>
            </w:r>
          </w:p>
        </w:tc>
        <w:tc>
          <w:tcPr>
            <w:tcW w:w="4621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F4530E" w:rsidRPr="00207888" w:rsidRDefault="00F4530E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888" w:rsidRPr="00207888" w:rsidTr="00F4530E">
        <w:tc>
          <w:tcPr>
            <w:tcW w:w="587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4034" w:type="dxa"/>
          </w:tcPr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you rate your current health status</w:t>
            </w:r>
          </w:p>
        </w:tc>
        <w:tc>
          <w:tcPr>
            <w:tcW w:w="4621" w:type="dxa"/>
          </w:tcPr>
          <w:p w:rsid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or</w:t>
            </w:r>
          </w:p>
          <w:p w:rsid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</w:t>
            </w:r>
          </w:p>
          <w:p w:rsidR="00207888" w:rsidRPr="00207888" w:rsidRDefault="0020788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:rsidR="00207888" w:rsidRPr="00207888" w:rsidRDefault="00207888" w:rsidP="00207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</w:tbl>
    <w:p w:rsidR="00207888" w:rsidRDefault="00207888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7888" w:rsidRPr="00F4530E" w:rsidRDefault="000F2D80" w:rsidP="002078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530E">
        <w:rPr>
          <w:rFonts w:ascii="Times New Roman" w:hAnsi="Times New Roman" w:cs="Times New Roman"/>
          <w:b/>
          <w:sz w:val="24"/>
          <w:szCs w:val="24"/>
        </w:rPr>
        <w:t>Section C: Anxiety and Depression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3990"/>
        <w:gridCol w:w="4569"/>
      </w:tblGrid>
      <w:tr w:rsidR="000F2D80" w:rsidRPr="00207888" w:rsidTr="00F4530E">
        <w:tc>
          <w:tcPr>
            <w:tcW w:w="683" w:type="dxa"/>
          </w:tcPr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1</w:t>
            </w:r>
          </w:p>
        </w:tc>
        <w:tc>
          <w:tcPr>
            <w:tcW w:w="3990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 xml:space="preserve">I feel tense or 'wound up </w:t>
            </w:r>
          </w:p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9" w:type="dxa"/>
          </w:tcPr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of the time</w:t>
            </w:r>
          </w:p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] A lot of the time</w:t>
            </w:r>
          </w:p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ime to time, occasionally</w:t>
            </w:r>
          </w:p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:rsidR="00F4530E" w:rsidRPr="00207888" w:rsidRDefault="00F4530E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1</w:t>
            </w:r>
          </w:p>
        </w:tc>
        <w:tc>
          <w:tcPr>
            <w:tcW w:w="3990" w:type="dxa"/>
          </w:tcPr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still enjoy the things I used to enjoy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 as much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</w:rPr>
              <w:t>Not quite so much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 little</w:t>
            </w:r>
          </w:p>
          <w:p w:rsidR="000F2D80" w:rsidRDefault="00380D35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Hardly at all</w:t>
            </w:r>
          </w:p>
          <w:p w:rsidR="00F4530E" w:rsidRPr="00EA3612" w:rsidRDefault="00F4530E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2</w:t>
            </w:r>
          </w:p>
        </w:tc>
        <w:tc>
          <w:tcPr>
            <w:tcW w:w="3990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et a sort of frightened feeling as if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hing awful is about to</w:t>
            </w:r>
          </w:p>
          <w:p w:rsidR="000F2D80" w:rsidRPr="00207888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pen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definitely and quite badly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but not too badly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, but it doesn’t worry me</w:t>
            </w:r>
          </w:p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:rsidR="00F4530E" w:rsidRPr="00EA3612" w:rsidRDefault="00F4530E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2</w:t>
            </w:r>
          </w:p>
        </w:tc>
        <w:tc>
          <w:tcPr>
            <w:tcW w:w="3990" w:type="dxa"/>
          </w:tcPr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can laugh and see the funny side of things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much as I always could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quite so much now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 not so much now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</w:p>
          <w:p w:rsidR="00684609" w:rsidRPr="00207888" w:rsidRDefault="00684609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3</w:t>
            </w:r>
          </w:p>
        </w:tc>
        <w:tc>
          <w:tcPr>
            <w:tcW w:w="3990" w:type="dxa"/>
          </w:tcPr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Worry</w:t>
            </w:r>
            <w:r w:rsidR="00380D35">
              <w:rPr>
                <w:rFonts w:ascii="Times New Roman" w:hAnsi="Times New Roman" w:cs="Times New Roman"/>
                <w:sz w:val="24"/>
                <w:szCs w:val="24"/>
              </w:rPr>
              <w:t>ing thoughts go through my mind</w:t>
            </w:r>
          </w:p>
        </w:tc>
        <w:tc>
          <w:tcPr>
            <w:tcW w:w="4569" w:type="dxa"/>
          </w:tcPr>
          <w:p w:rsidR="00380D35" w:rsidRDefault="000F2D80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great deal of the time </w:t>
            </w:r>
          </w:p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t of the time</w:t>
            </w:r>
          </w:p>
          <w:p w:rsidR="000F2D80" w:rsidRPr="00207888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ime to time, but not too often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occasionally</w:t>
            </w:r>
          </w:p>
          <w:p w:rsidR="00684609" w:rsidRPr="00207888" w:rsidRDefault="00684609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3</w:t>
            </w:r>
          </w:p>
        </w:tc>
        <w:tc>
          <w:tcPr>
            <w:tcW w:w="3990" w:type="dxa"/>
          </w:tcPr>
          <w:p w:rsid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I feel cheerful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often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st of the time</w:t>
            </w:r>
          </w:p>
          <w:p w:rsidR="00684609" w:rsidRPr="00207888" w:rsidRDefault="00684609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4</w:t>
            </w:r>
          </w:p>
        </w:tc>
        <w:tc>
          <w:tcPr>
            <w:tcW w:w="3990" w:type="dxa"/>
          </w:tcPr>
          <w:p w:rsidR="000F2D80" w:rsidRDefault="00380D35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I can sit at ease and feel relaxed</w:t>
            </w:r>
          </w:p>
        </w:tc>
        <w:tc>
          <w:tcPr>
            <w:tcW w:w="4569" w:type="dxa"/>
          </w:tcPr>
          <w:p w:rsidR="00380D35" w:rsidRP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</w:t>
            </w:r>
          </w:p>
          <w:p w:rsidR="00380D35" w:rsidRP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Usually</w:t>
            </w:r>
          </w:p>
          <w:p w:rsidR="00380D35" w:rsidRP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t often</w:t>
            </w:r>
          </w:p>
          <w:p w:rsid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t at all</w:t>
            </w:r>
          </w:p>
          <w:p w:rsidR="00684609" w:rsidRPr="00207888" w:rsidRDefault="00684609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4</w:t>
            </w:r>
          </w:p>
        </w:tc>
        <w:tc>
          <w:tcPr>
            <w:tcW w:w="3990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feel as if I am slowed down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arly all the time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:rsidR="00684609" w:rsidRPr="000F2D80" w:rsidRDefault="00684609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5</w:t>
            </w:r>
          </w:p>
        </w:tc>
        <w:tc>
          <w:tcPr>
            <w:tcW w:w="3990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get a sort of frightened feeling like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'butterflies' in the stomach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asionally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Often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</w:t>
            </w:r>
          </w:p>
          <w:p w:rsidR="00684609" w:rsidRPr="000F2D80" w:rsidRDefault="00684609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5</w:t>
            </w:r>
          </w:p>
        </w:tc>
        <w:tc>
          <w:tcPr>
            <w:tcW w:w="3990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have lost interest in my appearance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't take as much care as I should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may not take quite as much care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take just as much care as ever</w:t>
            </w:r>
          </w:p>
          <w:p w:rsidR="00684609" w:rsidRPr="00207888" w:rsidRDefault="00684609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6</w:t>
            </w:r>
          </w:p>
        </w:tc>
        <w:tc>
          <w:tcPr>
            <w:tcW w:w="3990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feel restless as I have to be on the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move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much indeed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a lot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much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:rsidR="00684609" w:rsidRPr="00207888" w:rsidRDefault="00684609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6</w:t>
            </w:r>
          </w:p>
        </w:tc>
        <w:tc>
          <w:tcPr>
            <w:tcW w:w="3990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look forward with enjoyment to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much as I ever did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her less than I used to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 less than I used to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0D35"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ly at all</w:t>
            </w:r>
          </w:p>
          <w:p w:rsidR="00684609" w:rsidRPr="00207888" w:rsidRDefault="00684609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7</w:t>
            </w:r>
          </w:p>
        </w:tc>
        <w:tc>
          <w:tcPr>
            <w:tcW w:w="3990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get sudden feelings of panic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 indeed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often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often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</w:p>
          <w:p w:rsidR="00684609" w:rsidRPr="00207888" w:rsidRDefault="00684609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D80" w:rsidRPr="00207888" w:rsidTr="00F4530E">
        <w:tc>
          <w:tcPr>
            <w:tcW w:w="683" w:type="dxa"/>
          </w:tcPr>
          <w:p w:rsidR="000F2D80" w:rsidRDefault="000F2D80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7</w:t>
            </w:r>
          </w:p>
        </w:tc>
        <w:tc>
          <w:tcPr>
            <w:tcW w:w="3990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can enjoy a good book or radio or TV</w:t>
            </w:r>
          </w:p>
          <w:p w:rsid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4569" w:type="dxa"/>
          </w:tcPr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:rsidR="000F2D80" w:rsidRPr="000F2D80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often</w:t>
            </w:r>
          </w:p>
          <w:p w:rsidR="000F2D80" w:rsidRPr="00207888" w:rsidRDefault="000F2D80" w:rsidP="000F2D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seldom</w:t>
            </w:r>
          </w:p>
        </w:tc>
      </w:tr>
    </w:tbl>
    <w:p w:rsidR="000F2D80" w:rsidRDefault="000F2D80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7888" w:rsidRDefault="00207888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07888" w:rsidRDefault="00207888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380D35">
      <w:pPr>
        <w:jc w:val="center"/>
        <w:rPr>
          <w:rFonts w:ascii="Times New Roman" w:hAnsi="Times New Roman" w:cs="Times New Roman"/>
          <w:sz w:val="40"/>
          <w:szCs w:val="24"/>
        </w:rPr>
      </w:pPr>
      <w:r>
        <w:rPr>
          <w:rFonts w:ascii="Times New Roman" w:hAnsi="Times New Roman" w:cs="Times New Roman"/>
          <w:noProof/>
          <w:sz w:val="40"/>
          <w:szCs w:val="24"/>
          <w:lang w:val="en-US"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58115</wp:posOffset>
            </wp:positionH>
            <wp:positionV relativeFrom="paragraph">
              <wp:posOffset>3175</wp:posOffset>
            </wp:positionV>
            <wp:extent cx="2688590" cy="1024255"/>
            <wp:effectExtent l="0" t="0" r="0" b="4445"/>
            <wp:wrapTight wrapText="bothSides">
              <wp:wrapPolygon edited="0">
                <wp:start x="0" y="0"/>
                <wp:lineTo x="0" y="21292"/>
                <wp:lineTo x="21427" y="21292"/>
                <wp:lineTo x="2142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590" cy="102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96591" w:rsidRDefault="00C96591" w:rsidP="00C96591">
      <w:pPr>
        <w:rPr>
          <w:rFonts w:ascii="Times New Roman" w:hAnsi="Times New Roman" w:cs="Times New Roman"/>
          <w:sz w:val="40"/>
          <w:szCs w:val="24"/>
        </w:rPr>
      </w:pPr>
    </w:p>
    <w:p w:rsidR="00C96591" w:rsidRDefault="00C96591" w:rsidP="00C96591">
      <w:pPr>
        <w:rPr>
          <w:rFonts w:ascii="Times New Roman" w:hAnsi="Times New Roman" w:cs="Times New Roman"/>
          <w:sz w:val="40"/>
          <w:szCs w:val="24"/>
        </w:rPr>
      </w:pPr>
    </w:p>
    <w:p w:rsidR="00380D35" w:rsidRPr="00207888" w:rsidRDefault="00380D35" w:rsidP="00380D35">
      <w:pPr>
        <w:jc w:val="center"/>
        <w:rPr>
          <w:rFonts w:ascii="Times New Roman" w:hAnsi="Times New Roman" w:cs="Times New Roman"/>
          <w:sz w:val="40"/>
          <w:szCs w:val="24"/>
        </w:rPr>
      </w:pPr>
      <w:r w:rsidRPr="00207888">
        <w:rPr>
          <w:rFonts w:ascii="Times New Roman" w:hAnsi="Times New Roman" w:cs="Times New Roman"/>
          <w:sz w:val="40"/>
          <w:szCs w:val="24"/>
        </w:rPr>
        <w:t>SIDE-EFFECTS AND PSYCHOLOGICAL WELL-BEING OF CANCER PATIENTS/SURVIVORS FOLLOWING COVID-19 VACCINATION</w:t>
      </w:r>
    </w:p>
    <w:p w:rsidR="00380D35" w:rsidRPr="00207888" w:rsidRDefault="00380D35" w:rsidP="00380D35">
      <w:pPr>
        <w:jc w:val="center"/>
        <w:rPr>
          <w:rFonts w:ascii="Times New Roman" w:hAnsi="Times New Roman" w:cs="Times New Roman"/>
          <w:sz w:val="40"/>
          <w:szCs w:val="24"/>
        </w:rPr>
      </w:pPr>
      <w:r>
        <w:rPr>
          <w:rFonts w:ascii="Times New Roman" w:hAnsi="Times New Roman" w:cs="Times New Roman"/>
          <w:sz w:val="40"/>
          <w:szCs w:val="24"/>
        </w:rPr>
        <w:t>[1 WEEK AFTER FIRST DOSE VACCINE</w:t>
      </w:r>
      <w:r w:rsidRPr="00207888">
        <w:rPr>
          <w:rFonts w:ascii="Times New Roman" w:hAnsi="Times New Roman" w:cs="Times New Roman"/>
          <w:sz w:val="40"/>
          <w:szCs w:val="24"/>
        </w:rPr>
        <w:t>]</w:t>
      </w:r>
    </w:p>
    <w:p w:rsidR="00380D35" w:rsidRDefault="00380D35" w:rsidP="00380D3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80D35" w:rsidRPr="00684609" w:rsidRDefault="00380D35" w:rsidP="00380D3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4609">
        <w:rPr>
          <w:rFonts w:ascii="Times New Roman" w:hAnsi="Times New Roman" w:cs="Times New Roman"/>
          <w:b/>
          <w:sz w:val="24"/>
          <w:szCs w:val="24"/>
        </w:rPr>
        <w:t>Section A: Anxiety and Depression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3990"/>
        <w:gridCol w:w="4569"/>
      </w:tblGrid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1</w:t>
            </w:r>
          </w:p>
        </w:tc>
        <w:tc>
          <w:tcPr>
            <w:tcW w:w="3990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 xml:space="preserve">I feel tense or 'wound up </w:t>
            </w:r>
          </w:p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9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of the time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] A lot of the time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ime to time, occasionally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:rsidR="00684609" w:rsidRPr="00207888" w:rsidRDefault="00684609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1</w:t>
            </w:r>
          </w:p>
        </w:tc>
        <w:tc>
          <w:tcPr>
            <w:tcW w:w="3990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still enjoy the things I used to enjoy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 as much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Not quite so much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 little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Hardly at all</w:t>
            </w:r>
          </w:p>
          <w:p w:rsidR="00684609" w:rsidRPr="00EA3612" w:rsidRDefault="00684609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2</w:t>
            </w:r>
          </w:p>
        </w:tc>
        <w:tc>
          <w:tcPr>
            <w:tcW w:w="3990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et a sort of frightened feeling as if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hing awful is about to</w:t>
            </w:r>
          </w:p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pen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definitely and quite badly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but not too badly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, but it doesn’t worry me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:rsidR="00684609" w:rsidRPr="00EA3612" w:rsidRDefault="00684609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2</w:t>
            </w:r>
          </w:p>
        </w:tc>
        <w:tc>
          <w:tcPr>
            <w:tcW w:w="3990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can laugh and see the funny side of things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much as I always could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quite so much now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 not so much now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</w:p>
          <w:p w:rsidR="00684609" w:rsidRPr="00207888" w:rsidRDefault="00684609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3</w:t>
            </w:r>
          </w:p>
        </w:tc>
        <w:tc>
          <w:tcPr>
            <w:tcW w:w="3990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Wor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thoughts go through my mind</w:t>
            </w:r>
          </w:p>
        </w:tc>
        <w:tc>
          <w:tcPr>
            <w:tcW w:w="4569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great deal of the time 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t of the time</w:t>
            </w:r>
          </w:p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ime to time, but not too often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occasionally</w:t>
            </w:r>
          </w:p>
          <w:p w:rsidR="00684609" w:rsidRPr="00207888" w:rsidRDefault="00684609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3</w:t>
            </w:r>
          </w:p>
        </w:tc>
        <w:tc>
          <w:tcPr>
            <w:tcW w:w="3990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I feel cheerful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often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st of the time</w:t>
            </w: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4</w:t>
            </w:r>
          </w:p>
        </w:tc>
        <w:tc>
          <w:tcPr>
            <w:tcW w:w="3990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I can sit at ease and feel relaxed</w:t>
            </w:r>
          </w:p>
        </w:tc>
        <w:tc>
          <w:tcPr>
            <w:tcW w:w="4569" w:type="dxa"/>
          </w:tcPr>
          <w:p w:rsidR="00380D35" w:rsidRP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</w:t>
            </w:r>
          </w:p>
          <w:p w:rsidR="00380D35" w:rsidRP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Usually</w:t>
            </w:r>
          </w:p>
          <w:p w:rsidR="00380D35" w:rsidRP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t often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t at all</w:t>
            </w:r>
          </w:p>
          <w:p w:rsidR="00684609" w:rsidRPr="00207888" w:rsidRDefault="00684609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4</w:t>
            </w:r>
          </w:p>
        </w:tc>
        <w:tc>
          <w:tcPr>
            <w:tcW w:w="3990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feel as if I am slowed down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arly all the time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:rsidR="00684609" w:rsidRPr="000F2D80" w:rsidRDefault="00684609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5</w:t>
            </w:r>
          </w:p>
        </w:tc>
        <w:tc>
          <w:tcPr>
            <w:tcW w:w="3990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get a sort of frightened feeling like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'butterflies' in the stomach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asionally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Often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</w:t>
            </w:r>
          </w:p>
          <w:p w:rsidR="000B5338" w:rsidRPr="000F2D80" w:rsidRDefault="000B533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5</w:t>
            </w:r>
          </w:p>
        </w:tc>
        <w:tc>
          <w:tcPr>
            <w:tcW w:w="3990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have lost interest in my appearance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't take as much care as I should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may not take quite as much care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take just as much care as ever</w:t>
            </w:r>
          </w:p>
          <w:p w:rsidR="000B5338" w:rsidRPr="00207888" w:rsidRDefault="000B533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6</w:t>
            </w:r>
          </w:p>
        </w:tc>
        <w:tc>
          <w:tcPr>
            <w:tcW w:w="3990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feel restless as I have to be on the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move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much indeed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a lot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much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:rsidR="000B5338" w:rsidRPr="00207888" w:rsidRDefault="000B533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6</w:t>
            </w:r>
          </w:p>
        </w:tc>
        <w:tc>
          <w:tcPr>
            <w:tcW w:w="3990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look forward with enjoyment to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much as I ever did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her less than I used to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 less than I used to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ly at all</w:t>
            </w:r>
          </w:p>
          <w:p w:rsidR="000B5338" w:rsidRPr="00207888" w:rsidRDefault="000B533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7</w:t>
            </w:r>
          </w:p>
        </w:tc>
        <w:tc>
          <w:tcPr>
            <w:tcW w:w="3990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get sudden feelings of panic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 indeed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often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often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</w:p>
          <w:p w:rsidR="000B5338" w:rsidRPr="00207888" w:rsidRDefault="000B5338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7</w:t>
            </w:r>
          </w:p>
        </w:tc>
        <w:tc>
          <w:tcPr>
            <w:tcW w:w="3990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can enjoy a good book or radio or TV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4569" w:type="dxa"/>
          </w:tcPr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:rsidR="00380D35" w:rsidRPr="000F2D80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often</w:t>
            </w:r>
          </w:p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seldom</w:t>
            </w:r>
          </w:p>
        </w:tc>
      </w:tr>
    </w:tbl>
    <w:p w:rsidR="00380D35" w:rsidRDefault="00380D35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80D35" w:rsidRPr="000B5338" w:rsidRDefault="00380D35" w:rsidP="00380D3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5338">
        <w:rPr>
          <w:rFonts w:ascii="Times New Roman" w:hAnsi="Times New Roman" w:cs="Times New Roman"/>
          <w:b/>
          <w:sz w:val="24"/>
          <w:szCs w:val="24"/>
        </w:rPr>
        <w:t>Section B: Side effect following first dose vaccin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3990"/>
        <w:gridCol w:w="4569"/>
      </w:tblGrid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3990" w:type="dxa"/>
          </w:tcPr>
          <w:p w:rsidR="00380D35" w:rsidRPr="000F2D80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/ swelling/redness of the injection site</w:t>
            </w:r>
          </w:p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9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] </w:t>
            </w:r>
            <w:r w:rsid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</w:t>
            </w:r>
          </w:p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:rsidR="00380D35" w:rsidRDefault="00380D35" w:rsidP="00C965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="00C96591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  <w:p w:rsidR="000B5338" w:rsidRPr="00207888" w:rsidRDefault="000B5338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3990" w:type="dxa"/>
          </w:tcPr>
          <w:p w:rsidR="00380D35" w:rsidRPr="00207888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redness</w:t>
            </w:r>
          </w:p>
        </w:tc>
        <w:tc>
          <w:tcPr>
            <w:tcW w:w="4569" w:type="dxa"/>
          </w:tcPr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380D35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EA3612" w:rsidRDefault="000B5338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3990" w:type="dxa"/>
          </w:tcPr>
          <w:p w:rsidR="00380D35" w:rsidRPr="00207888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4569" w:type="dxa"/>
          </w:tcPr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380D35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EA3612" w:rsidRDefault="000B5338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3990" w:type="dxa"/>
          </w:tcPr>
          <w:p w:rsidR="00380D35" w:rsidRPr="00207888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ls</w:t>
            </w:r>
          </w:p>
        </w:tc>
        <w:tc>
          <w:tcPr>
            <w:tcW w:w="4569" w:type="dxa"/>
          </w:tcPr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380D35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207888" w:rsidRDefault="000B5338" w:rsidP="00C96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Pr="00207888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3990" w:type="dxa"/>
          </w:tcPr>
          <w:p w:rsidR="00380D35" w:rsidRPr="00207888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</w:tc>
        <w:tc>
          <w:tcPr>
            <w:tcW w:w="4569" w:type="dxa"/>
          </w:tcPr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380D35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207888" w:rsidRDefault="000B5338" w:rsidP="00C96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3990" w:type="dxa"/>
          </w:tcPr>
          <w:p w:rsidR="00380D35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4569" w:type="dxa"/>
          </w:tcPr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380D35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207888" w:rsidRDefault="000B5338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rPr>
          <w:trHeight w:val="89"/>
        </w:trPr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3990" w:type="dxa"/>
          </w:tcPr>
          <w:p w:rsidR="00380D35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4569" w:type="dxa"/>
          </w:tcPr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380D35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207888" w:rsidRDefault="000B5338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684609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3990" w:type="dxa"/>
          </w:tcPr>
          <w:p w:rsidR="00380D35" w:rsidRPr="000F2D80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unwell</w:t>
            </w:r>
          </w:p>
        </w:tc>
        <w:tc>
          <w:tcPr>
            <w:tcW w:w="4569" w:type="dxa"/>
          </w:tcPr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380D35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0F2D80" w:rsidRDefault="000B5338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D35" w:rsidRPr="00207888" w:rsidTr="000B5338">
        <w:tc>
          <w:tcPr>
            <w:tcW w:w="683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3990" w:type="dxa"/>
          </w:tcPr>
          <w:p w:rsidR="00380D35" w:rsidRPr="000F2D80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lling at the lymph node</w:t>
            </w:r>
          </w:p>
        </w:tc>
        <w:tc>
          <w:tcPr>
            <w:tcW w:w="4569" w:type="dxa"/>
          </w:tcPr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380D35" w:rsidRDefault="00C96591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0F2D80" w:rsidRDefault="000B5338" w:rsidP="00C96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5338" w:rsidRPr="00207888" w:rsidTr="000B5338">
        <w:tc>
          <w:tcPr>
            <w:tcW w:w="683" w:type="dxa"/>
          </w:tcPr>
          <w:p w:rsidR="000B5338" w:rsidRDefault="000B533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3990" w:type="dxa"/>
          </w:tcPr>
          <w:p w:rsidR="000B5338" w:rsidRDefault="000B5338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clot/thrombosis event</w:t>
            </w:r>
          </w:p>
        </w:tc>
        <w:tc>
          <w:tcPr>
            <w:tcW w:w="4569" w:type="dxa"/>
          </w:tcPr>
          <w:p w:rsidR="000B5338" w:rsidRPr="00C96591" w:rsidRDefault="000B5338" w:rsidP="000B53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0B5338" w:rsidRPr="00C96591" w:rsidRDefault="000B5338" w:rsidP="000B53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0B5338" w:rsidRPr="00C96591" w:rsidRDefault="000B5338" w:rsidP="000B53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0B5338" w:rsidRPr="00C96591" w:rsidRDefault="000B5338" w:rsidP="000B53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</w:tc>
      </w:tr>
      <w:tr w:rsidR="00380D35" w:rsidRPr="00207888" w:rsidTr="000B5338">
        <w:tc>
          <w:tcPr>
            <w:tcW w:w="683" w:type="dxa"/>
          </w:tcPr>
          <w:p w:rsidR="00380D35" w:rsidRDefault="006C412A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3990" w:type="dxa"/>
          </w:tcPr>
          <w:p w:rsidR="00380D35" w:rsidRDefault="00C96591" w:rsidP="00380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569" w:type="dxa"/>
          </w:tcPr>
          <w:p w:rsidR="00380D35" w:rsidRDefault="00380D35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6591" w:rsidRDefault="00C96591" w:rsidP="00380D35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6591" w:rsidRDefault="00C96591" w:rsidP="00380D35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6591" w:rsidRDefault="00C96591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__________________</w:t>
            </w:r>
          </w:p>
          <w:p w:rsidR="00C96591" w:rsidRDefault="00C96591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6591" w:rsidRPr="00207888" w:rsidRDefault="00C96591" w:rsidP="00380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80D35" w:rsidRDefault="00380D35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\</w:t>
      </w: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  <w:r w:rsidRPr="00207888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80975</wp:posOffset>
            </wp:positionH>
            <wp:positionV relativeFrom="paragraph">
              <wp:posOffset>0</wp:posOffset>
            </wp:positionV>
            <wp:extent cx="2690495" cy="1026795"/>
            <wp:effectExtent l="0" t="0" r="0" b="1905"/>
            <wp:wrapTight wrapText="bothSides">
              <wp:wrapPolygon edited="0">
                <wp:start x="0" y="0"/>
                <wp:lineTo x="0" y="21239"/>
                <wp:lineTo x="21411" y="21239"/>
                <wp:lineTo x="21411" y="0"/>
                <wp:lineTo x="0" y="0"/>
              </wp:wrapPolygon>
            </wp:wrapTight>
            <wp:docPr id="2" name="Picture 2" descr="University of Malaya | Brands of the World™ | Download vector logos and  logotyp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iversity of Malaya | Brands of the World™ | Download vector logos and  logotypes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03" b="31515"/>
                    <a:stretch/>
                  </pic:blipFill>
                  <pic:spPr bwMode="auto">
                    <a:xfrm>
                      <a:off x="0" y="0"/>
                      <a:ext cx="2690495" cy="102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C96591">
      <w:pPr>
        <w:jc w:val="center"/>
        <w:rPr>
          <w:rFonts w:ascii="Times New Roman" w:hAnsi="Times New Roman" w:cs="Times New Roman"/>
          <w:sz w:val="40"/>
          <w:szCs w:val="24"/>
        </w:rPr>
      </w:pPr>
    </w:p>
    <w:p w:rsidR="00C96591" w:rsidRPr="00207888" w:rsidRDefault="00C96591" w:rsidP="00C96591">
      <w:pPr>
        <w:jc w:val="center"/>
        <w:rPr>
          <w:rFonts w:ascii="Times New Roman" w:hAnsi="Times New Roman" w:cs="Times New Roman"/>
          <w:sz w:val="40"/>
          <w:szCs w:val="24"/>
        </w:rPr>
      </w:pPr>
      <w:r w:rsidRPr="00207888">
        <w:rPr>
          <w:rFonts w:ascii="Times New Roman" w:hAnsi="Times New Roman" w:cs="Times New Roman"/>
          <w:sz w:val="40"/>
          <w:szCs w:val="24"/>
        </w:rPr>
        <w:t>SIDE-EFFECTS AND PSYCHOLOGICAL WELL-BEING OF CANCER PATIENTS/SURVIVORS FOLLOWING COVID-19 VACCINATION</w:t>
      </w:r>
    </w:p>
    <w:p w:rsidR="00C96591" w:rsidRPr="00207888" w:rsidRDefault="00C96591" w:rsidP="00C96591">
      <w:pPr>
        <w:jc w:val="center"/>
        <w:rPr>
          <w:rFonts w:ascii="Times New Roman" w:hAnsi="Times New Roman" w:cs="Times New Roman"/>
          <w:sz w:val="40"/>
          <w:szCs w:val="24"/>
        </w:rPr>
      </w:pPr>
      <w:r>
        <w:rPr>
          <w:rFonts w:ascii="Times New Roman" w:hAnsi="Times New Roman" w:cs="Times New Roman"/>
          <w:sz w:val="40"/>
          <w:szCs w:val="24"/>
        </w:rPr>
        <w:t>[1 WEEK AFTER SECOND DOSE VACCINE</w:t>
      </w:r>
      <w:r w:rsidRPr="00207888">
        <w:rPr>
          <w:rFonts w:ascii="Times New Roman" w:hAnsi="Times New Roman" w:cs="Times New Roman"/>
          <w:sz w:val="40"/>
          <w:szCs w:val="24"/>
        </w:rPr>
        <w:t>]</w:t>
      </w:r>
    </w:p>
    <w:p w:rsidR="00C96591" w:rsidRDefault="00C96591" w:rsidP="00C9659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Pr="000B5338" w:rsidRDefault="00C96591" w:rsidP="00C9659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5338">
        <w:rPr>
          <w:rFonts w:ascii="Times New Roman" w:hAnsi="Times New Roman" w:cs="Times New Roman"/>
          <w:b/>
          <w:sz w:val="24"/>
          <w:szCs w:val="24"/>
        </w:rPr>
        <w:t>Section A: Anxiety and Depression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3990"/>
        <w:gridCol w:w="4569"/>
      </w:tblGrid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1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 xml:space="preserve">I feel tense or 'wound up </w:t>
            </w:r>
          </w:p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9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of the tim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] A lot of the tim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ime to time, occasionally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1</w:t>
            </w:r>
          </w:p>
        </w:tc>
        <w:tc>
          <w:tcPr>
            <w:tcW w:w="3990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still enjoy the things I used to enjoy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 as much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Not quite so much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 littl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Hardly at all</w:t>
            </w:r>
          </w:p>
          <w:p w:rsidR="000B5338" w:rsidRPr="00EA3612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2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et a sort of frightened feeling as if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hing awful is about to</w:t>
            </w:r>
          </w:p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pen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definitely and quite badly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but not too badly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, but it doesn’t worry m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:rsidR="000B5338" w:rsidRPr="00EA3612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2</w:t>
            </w:r>
          </w:p>
        </w:tc>
        <w:tc>
          <w:tcPr>
            <w:tcW w:w="3990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can laugh and see the funny side of things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much as I always could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quite so much now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 not so much now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3</w:t>
            </w:r>
          </w:p>
        </w:tc>
        <w:tc>
          <w:tcPr>
            <w:tcW w:w="3990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Wor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thoughts go through my mind</w:t>
            </w:r>
          </w:p>
        </w:tc>
        <w:tc>
          <w:tcPr>
            <w:tcW w:w="4569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great deal of the time 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t of the time</w:t>
            </w:r>
          </w:p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ime to time, but not too often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occasionally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3</w:t>
            </w:r>
          </w:p>
        </w:tc>
        <w:tc>
          <w:tcPr>
            <w:tcW w:w="3990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I feel cheerful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often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st of the time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4</w:t>
            </w:r>
          </w:p>
        </w:tc>
        <w:tc>
          <w:tcPr>
            <w:tcW w:w="3990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I can sit at ease and feel relaxed</w:t>
            </w:r>
          </w:p>
        </w:tc>
        <w:tc>
          <w:tcPr>
            <w:tcW w:w="4569" w:type="dxa"/>
          </w:tcPr>
          <w:p w:rsidR="00C96591" w:rsidRPr="00380D35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</w:t>
            </w:r>
          </w:p>
          <w:p w:rsidR="00C96591" w:rsidRPr="00380D35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Usually</w:t>
            </w:r>
          </w:p>
          <w:p w:rsidR="00C96591" w:rsidRPr="00380D35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t often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t at all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4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feel as if I am slowed down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arly all the time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:rsidR="000B5338" w:rsidRPr="000F2D80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5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get a sort of frightened feeling like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'butterflies' in the stomach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asionally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Often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</w:t>
            </w:r>
          </w:p>
          <w:p w:rsidR="000B5338" w:rsidRPr="000F2D80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5</w:t>
            </w:r>
          </w:p>
        </w:tc>
        <w:tc>
          <w:tcPr>
            <w:tcW w:w="3990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have lost interest in my appearance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't take as much care as I should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may not take quite as much car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take just as much care as ever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6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feel restless as I have to be on th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move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much indeed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a lot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much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6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look forward with enjoyment to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much as I ever did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her less than I used to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 less than I used to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0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ly at all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7</w:t>
            </w:r>
          </w:p>
        </w:tc>
        <w:tc>
          <w:tcPr>
            <w:tcW w:w="3990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get sudden feelings of panic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often indeed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often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very often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at all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7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</w:rPr>
              <w:t>I can enjoy a good book or radio or TV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4569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often</w:t>
            </w:r>
          </w:p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seldom</w:t>
            </w:r>
          </w:p>
        </w:tc>
      </w:tr>
    </w:tbl>
    <w:p w:rsidR="00C96591" w:rsidRDefault="00C96591" w:rsidP="00C9659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Pr="000B5338" w:rsidRDefault="00C96591" w:rsidP="00C9659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5338">
        <w:rPr>
          <w:rFonts w:ascii="Times New Roman" w:hAnsi="Times New Roman" w:cs="Times New Roman"/>
          <w:b/>
          <w:sz w:val="24"/>
          <w:szCs w:val="24"/>
        </w:rPr>
        <w:t>Section B: Side effect following first dose vaccin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3990"/>
        <w:gridCol w:w="4569"/>
      </w:tblGrid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/ swelling/redness of the injection site</w:t>
            </w:r>
            <w:bookmarkStart w:id="0" w:name="_GoBack"/>
            <w:bookmarkEnd w:id="0"/>
          </w:p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9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] Mild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8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    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3990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redness</w:t>
            </w:r>
          </w:p>
        </w:tc>
        <w:tc>
          <w:tcPr>
            <w:tcW w:w="4569" w:type="dxa"/>
          </w:tcPr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EA3612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3990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4569" w:type="dxa"/>
          </w:tcPr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EA3612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3990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ls</w:t>
            </w:r>
          </w:p>
        </w:tc>
        <w:tc>
          <w:tcPr>
            <w:tcW w:w="4569" w:type="dxa"/>
          </w:tcPr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3990" w:type="dxa"/>
          </w:tcPr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</w:tc>
        <w:tc>
          <w:tcPr>
            <w:tcW w:w="4569" w:type="dxa"/>
          </w:tcPr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3990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4569" w:type="dxa"/>
          </w:tcPr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rPr>
          <w:trHeight w:val="89"/>
        </w:trPr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3990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4569" w:type="dxa"/>
          </w:tcPr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207888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unwell</w:t>
            </w:r>
          </w:p>
        </w:tc>
        <w:tc>
          <w:tcPr>
            <w:tcW w:w="4569" w:type="dxa"/>
          </w:tcPr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0F2D80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591" w:rsidRPr="00207888" w:rsidTr="000B5338">
        <w:tc>
          <w:tcPr>
            <w:tcW w:w="683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3990" w:type="dxa"/>
          </w:tcPr>
          <w:p w:rsidR="00C96591" w:rsidRPr="000F2D80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lling at the lymph node</w:t>
            </w:r>
          </w:p>
        </w:tc>
        <w:tc>
          <w:tcPr>
            <w:tcW w:w="4569" w:type="dxa"/>
          </w:tcPr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C96591" w:rsidRP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  <w:p w:rsidR="000B5338" w:rsidRPr="000F2D80" w:rsidRDefault="000B5338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5338" w:rsidRPr="00207888" w:rsidTr="000B5338">
        <w:tc>
          <w:tcPr>
            <w:tcW w:w="683" w:type="dxa"/>
          </w:tcPr>
          <w:p w:rsidR="000B5338" w:rsidRDefault="000B5338" w:rsidP="000B5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3990" w:type="dxa"/>
          </w:tcPr>
          <w:p w:rsidR="000B5338" w:rsidRDefault="000B5338" w:rsidP="000B5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clot/thrombosis event</w:t>
            </w:r>
          </w:p>
        </w:tc>
        <w:tc>
          <w:tcPr>
            <w:tcW w:w="4569" w:type="dxa"/>
          </w:tcPr>
          <w:p w:rsidR="000B5338" w:rsidRPr="00C96591" w:rsidRDefault="000B5338" w:rsidP="000B53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None</w:t>
            </w:r>
          </w:p>
          <w:p w:rsidR="000B5338" w:rsidRPr="00C96591" w:rsidRDefault="000B5338" w:rsidP="000B53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ild</w:t>
            </w:r>
          </w:p>
          <w:p w:rsidR="000B5338" w:rsidRPr="00C96591" w:rsidRDefault="000B5338" w:rsidP="000B53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Moderate</w:t>
            </w:r>
          </w:p>
          <w:p w:rsidR="000B5338" w:rsidRPr="00C96591" w:rsidRDefault="000B5338" w:rsidP="000B53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   ] Severe</w:t>
            </w:r>
          </w:p>
        </w:tc>
      </w:tr>
      <w:tr w:rsidR="00C96591" w:rsidRPr="00207888" w:rsidTr="000B5338">
        <w:tc>
          <w:tcPr>
            <w:tcW w:w="683" w:type="dxa"/>
          </w:tcPr>
          <w:p w:rsidR="00C96591" w:rsidRDefault="000B5338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3990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569" w:type="dxa"/>
          </w:tcPr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6591" w:rsidRDefault="00C96591" w:rsidP="006C412A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6591" w:rsidRDefault="00C96591" w:rsidP="006C412A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__________________</w:t>
            </w:r>
          </w:p>
          <w:p w:rsidR="00C96591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6591" w:rsidRPr="00207888" w:rsidRDefault="00C96591" w:rsidP="006C41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96591" w:rsidRPr="00207888" w:rsidRDefault="00C96591" w:rsidP="00C9659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96591" w:rsidRPr="00207888" w:rsidRDefault="00C96591" w:rsidP="0020788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96591" w:rsidRPr="00207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trick Hand">
    <w:altName w:val="Patrick Ha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E0szQ0sbAwNzc0MDVR0lEKTi0uzszPAykwrAUAV3opGSwAAAA="/>
  </w:docVars>
  <w:rsids>
    <w:rsidRoot w:val="00207888"/>
    <w:rsid w:val="00012E37"/>
    <w:rsid w:val="00034836"/>
    <w:rsid w:val="00036589"/>
    <w:rsid w:val="000469E7"/>
    <w:rsid w:val="00055234"/>
    <w:rsid w:val="00067CD8"/>
    <w:rsid w:val="00070E1B"/>
    <w:rsid w:val="0008041D"/>
    <w:rsid w:val="00091816"/>
    <w:rsid w:val="00093BDE"/>
    <w:rsid w:val="000B4014"/>
    <w:rsid w:val="000B5338"/>
    <w:rsid w:val="000D555A"/>
    <w:rsid w:val="000E3792"/>
    <w:rsid w:val="000E6443"/>
    <w:rsid w:val="000F2D80"/>
    <w:rsid w:val="00106DF4"/>
    <w:rsid w:val="0011544F"/>
    <w:rsid w:val="001236BC"/>
    <w:rsid w:val="00174AC4"/>
    <w:rsid w:val="001761D5"/>
    <w:rsid w:val="00194511"/>
    <w:rsid w:val="00194CE6"/>
    <w:rsid w:val="00196701"/>
    <w:rsid w:val="001B162E"/>
    <w:rsid w:val="001B3982"/>
    <w:rsid w:val="001C0B12"/>
    <w:rsid w:val="001C4598"/>
    <w:rsid w:val="001C7C15"/>
    <w:rsid w:val="001D3733"/>
    <w:rsid w:val="001E6370"/>
    <w:rsid w:val="00205CC0"/>
    <w:rsid w:val="00207888"/>
    <w:rsid w:val="00217C42"/>
    <w:rsid w:val="00232ADA"/>
    <w:rsid w:val="00237A52"/>
    <w:rsid w:val="002455EE"/>
    <w:rsid w:val="00250843"/>
    <w:rsid w:val="002802E3"/>
    <w:rsid w:val="00293884"/>
    <w:rsid w:val="002947D4"/>
    <w:rsid w:val="00296214"/>
    <w:rsid w:val="00297657"/>
    <w:rsid w:val="002A47DC"/>
    <w:rsid w:val="002B317F"/>
    <w:rsid w:val="002B5ABA"/>
    <w:rsid w:val="002C4592"/>
    <w:rsid w:val="002D297E"/>
    <w:rsid w:val="002E77D3"/>
    <w:rsid w:val="00310180"/>
    <w:rsid w:val="00310A64"/>
    <w:rsid w:val="00315DE7"/>
    <w:rsid w:val="003332DF"/>
    <w:rsid w:val="00337165"/>
    <w:rsid w:val="00364C40"/>
    <w:rsid w:val="00366A53"/>
    <w:rsid w:val="0037178D"/>
    <w:rsid w:val="00380D35"/>
    <w:rsid w:val="00396ED7"/>
    <w:rsid w:val="003B5487"/>
    <w:rsid w:val="003C01AC"/>
    <w:rsid w:val="003D257B"/>
    <w:rsid w:val="003F056E"/>
    <w:rsid w:val="003F1BD2"/>
    <w:rsid w:val="003F6E4B"/>
    <w:rsid w:val="0041054C"/>
    <w:rsid w:val="00423AE7"/>
    <w:rsid w:val="00424720"/>
    <w:rsid w:val="00433040"/>
    <w:rsid w:val="00450554"/>
    <w:rsid w:val="00452B13"/>
    <w:rsid w:val="0045567E"/>
    <w:rsid w:val="004569A4"/>
    <w:rsid w:val="00466BA3"/>
    <w:rsid w:val="0047045C"/>
    <w:rsid w:val="0047168C"/>
    <w:rsid w:val="00481A63"/>
    <w:rsid w:val="004A234F"/>
    <w:rsid w:val="004C62AA"/>
    <w:rsid w:val="004D0416"/>
    <w:rsid w:val="004D2894"/>
    <w:rsid w:val="004D6AD2"/>
    <w:rsid w:val="00514505"/>
    <w:rsid w:val="005222BE"/>
    <w:rsid w:val="00525971"/>
    <w:rsid w:val="005274A3"/>
    <w:rsid w:val="005475B2"/>
    <w:rsid w:val="00551991"/>
    <w:rsid w:val="005579E4"/>
    <w:rsid w:val="005649D8"/>
    <w:rsid w:val="005731D2"/>
    <w:rsid w:val="00582E69"/>
    <w:rsid w:val="005906C2"/>
    <w:rsid w:val="005A2CE2"/>
    <w:rsid w:val="005C4A83"/>
    <w:rsid w:val="005C65EB"/>
    <w:rsid w:val="005D07E4"/>
    <w:rsid w:val="006000F6"/>
    <w:rsid w:val="006050AF"/>
    <w:rsid w:val="006054C2"/>
    <w:rsid w:val="00610597"/>
    <w:rsid w:val="00613577"/>
    <w:rsid w:val="00640647"/>
    <w:rsid w:val="0065757B"/>
    <w:rsid w:val="00671E36"/>
    <w:rsid w:val="00672751"/>
    <w:rsid w:val="0068240E"/>
    <w:rsid w:val="00684609"/>
    <w:rsid w:val="0069619C"/>
    <w:rsid w:val="006A3B5B"/>
    <w:rsid w:val="006A69F4"/>
    <w:rsid w:val="006C1E5E"/>
    <w:rsid w:val="006C412A"/>
    <w:rsid w:val="006C5667"/>
    <w:rsid w:val="006D13A1"/>
    <w:rsid w:val="006D1853"/>
    <w:rsid w:val="006D7693"/>
    <w:rsid w:val="006F30FA"/>
    <w:rsid w:val="006F4552"/>
    <w:rsid w:val="006F7350"/>
    <w:rsid w:val="00703BA8"/>
    <w:rsid w:val="007372FB"/>
    <w:rsid w:val="00746A2D"/>
    <w:rsid w:val="00747E5C"/>
    <w:rsid w:val="00747F33"/>
    <w:rsid w:val="007624E5"/>
    <w:rsid w:val="00767E4A"/>
    <w:rsid w:val="00776048"/>
    <w:rsid w:val="0078352B"/>
    <w:rsid w:val="007B405C"/>
    <w:rsid w:val="007C0088"/>
    <w:rsid w:val="007C1571"/>
    <w:rsid w:val="007D565E"/>
    <w:rsid w:val="007D5AB1"/>
    <w:rsid w:val="007D650B"/>
    <w:rsid w:val="007F362C"/>
    <w:rsid w:val="008026C8"/>
    <w:rsid w:val="00806B03"/>
    <w:rsid w:val="00806C0E"/>
    <w:rsid w:val="00823054"/>
    <w:rsid w:val="00825670"/>
    <w:rsid w:val="00825F28"/>
    <w:rsid w:val="00847BA4"/>
    <w:rsid w:val="00856047"/>
    <w:rsid w:val="00880495"/>
    <w:rsid w:val="00884315"/>
    <w:rsid w:val="00894265"/>
    <w:rsid w:val="008A16FE"/>
    <w:rsid w:val="008B5AEB"/>
    <w:rsid w:val="008C163A"/>
    <w:rsid w:val="008C6C4C"/>
    <w:rsid w:val="008C6CAE"/>
    <w:rsid w:val="008F2E2F"/>
    <w:rsid w:val="008F4C57"/>
    <w:rsid w:val="009214A7"/>
    <w:rsid w:val="00931BDE"/>
    <w:rsid w:val="00945548"/>
    <w:rsid w:val="009465FD"/>
    <w:rsid w:val="00950E26"/>
    <w:rsid w:val="009546CC"/>
    <w:rsid w:val="00974383"/>
    <w:rsid w:val="009A7155"/>
    <w:rsid w:val="009B506D"/>
    <w:rsid w:val="009C1193"/>
    <w:rsid w:val="009D7B58"/>
    <w:rsid w:val="00A30833"/>
    <w:rsid w:val="00A31733"/>
    <w:rsid w:val="00A345D7"/>
    <w:rsid w:val="00A37A72"/>
    <w:rsid w:val="00A5772D"/>
    <w:rsid w:val="00A70543"/>
    <w:rsid w:val="00A8043B"/>
    <w:rsid w:val="00A90368"/>
    <w:rsid w:val="00AA0730"/>
    <w:rsid w:val="00AA2B4B"/>
    <w:rsid w:val="00AA334F"/>
    <w:rsid w:val="00AD4A19"/>
    <w:rsid w:val="00AD6E1A"/>
    <w:rsid w:val="00AD7194"/>
    <w:rsid w:val="00AE245D"/>
    <w:rsid w:val="00AF66D3"/>
    <w:rsid w:val="00B35902"/>
    <w:rsid w:val="00B4647A"/>
    <w:rsid w:val="00B728C5"/>
    <w:rsid w:val="00B92A55"/>
    <w:rsid w:val="00BA0213"/>
    <w:rsid w:val="00BA5F59"/>
    <w:rsid w:val="00BB17CD"/>
    <w:rsid w:val="00BB19F2"/>
    <w:rsid w:val="00BB4ED8"/>
    <w:rsid w:val="00BB5366"/>
    <w:rsid w:val="00BB7166"/>
    <w:rsid w:val="00BE106A"/>
    <w:rsid w:val="00BE7CB9"/>
    <w:rsid w:val="00C2020A"/>
    <w:rsid w:val="00C2177B"/>
    <w:rsid w:val="00C3730E"/>
    <w:rsid w:val="00C961B0"/>
    <w:rsid w:val="00C96591"/>
    <w:rsid w:val="00CB0134"/>
    <w:rsid w:val="00CD65C5"/>
    <w:rsid w:val="00CE2758"/>
    <w:rsid w:val="00CF0613"/>
    <w:rsid w:val="00CF3957"/>
    <w:rsid w:val="00D03DE7"/>
    <w:rsid w:val="00D04794"/>
    <w:rsid w:val="00D2064D"/>
    <w:rsid w:val="00D300EB"/>
    <w:rsid w:val="00D6218C"/>
    <w:rsid w:val="00D65082"/>
    <w:rsid w:val="00D7153E"/>
    <w:rsid w:val="00D752CE"/>
    <w:rsid w:val="00D77CC3"/>
    <w:rsid w:val="00D81EC2"/>
    <w:rsid w:val="00DD7500"/>
    <w:rsid w:val="00DE63B0"/>
    <w:rsid w:val="00E03A3F"/>
    <w:rsid w:val="00E2014C"/>
    <w:rsid w:val="00E42DD2"/>
    <w:rsid w:val="00E46F21"/>
    <w:rsid w:val="00E55FBE"/>
    <w:rsid w:val="00E66D97"/>
    <w:rsid w:val="00E70FDE"/>
    <w:rsid w:val="00E74B43"/>
    <w:rsid w:val="00EA048D"/>
    <w:rsid w:val="00EA535F"/>
    <w:rsid w:val="00EB0D1A"/>
    <w:rsid w:val="00EC0CCF"/>
    <w:rsid w:val="00EC6D36"/>
    <w:rsid w:val="00ED09C9"/>
    <w:rsid w:val="00EE6C5C"/>
    <w:rsid w:val="00F03D83"/>
    <w:rsid w:val="00F051E8"/>
    <w:rsid w:val="00F31314"/>
    <w:rsid w:val="00F34ABC"/>
    <w:rsid w:val="00F376E7"/>
    <w:rsid w:val="00F45157"/>
    <w:rsid w:val="00F4530E"/>
    <w:rsid w:val="00F45BCD"/>
    <w:rsid w:val="00F47E64"/>
    <w:rsid w:val="00F533FC"/>
    <w:rsid w:val="00F57AE4"/>
    <w:rsid w:val="00F64C3F"/>
    <w:rsid w:val="00F65048"/>
    <w:rsid w:val="00F65776"/>
    <w:rsid w:val="00F66C7B"/>
    <w:rsid w:val="00F7631E"/>
    <w:rsid w:val="00F87FB1"/>
    <w:rsid w:val="00F94C52"/>
    <w:rsid w:val="00F957F0"/>
    <w:rsid w:val="00FC3939"/>
    <w:rsid w:val="00FD712E"/>
    <w:rsid w:val="00FF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52188D-4A47-4360-BA2E-619121AD7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07888"/>
    <w:pPr>
      <w:autoSpaceDE w:val="0"/>
      <w:autoSpaceDN w:val="0"/>
      <w:adjustRightInd w:val="0"/>
      <w:spacing w:after="0" w:line="240" w:lineRule="auto"/>
    </w:pPr>
    <w:rPr>
      <w:rFonts w:ascii="Patrick Hand" w:hAnsi="Patrick Hand" w:cs="Patrick Hand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8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7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0</Pages>
  <Words>1391</Words>
  <Characters>793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LPWong</cp:lastModifiedBy>
  <cp:revision>2</cp:revision>
  <dcterms:created xsi:type="dcterms:W3CDTF">2021-12-23T05:17:00Z</dcterms:created>
  <dcterms:modified xsi:type="dcterms:W3CDTF">2021-12-26T15:16:00Z</dcterms:modified>
</cp:coreProperties>
</file>